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C7695" w14:textId="77777777" w:rsidR="00292E56" w:rsidRDefault="00292E56" w:rsidP="00292E5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S</w:t>
      </w:r>
    </w:p>
    <w:p w14:paraId="2A7E0B72" w14:textId="77777777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Figure 1</w:t>
      </w:r>
    </w:p>
    <w:p w14:paraId="4089DBAC" w14:textId="0F52D226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852A711" wp14:editId="04C832D5">
            <wp:extent cx="4794250" cy="3416300"/>
            <wp:effectExtent l="0" t="0" r="6350" b="0"/>
            <wp:docPr id="3" name="Picture 3" descr="SAF Weight profile fin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AF Weight profile final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BD255D" w14:textId="77777777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Figure 2</w:t>
      </w:r>
    </w:p>
    <w:p w14:paraId="0A4F0607" w14:textId="6E4F1D6B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E01AE8" wp14:editId="6D97A984">
            <wp:extent cx="4260850" cy="3498850"/>
            <wp:effectExtent l="0" t="0" r="6350" b="6350"/>
            <wp:docPr id="2" name="Picture 2" descr="TSI reproductive org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SI reproductive organ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8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6F896" w14:textId="77777777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B5540" w14:textId="77777777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Figure 3:</w:t>
      </w:r>
    </w:p>
    <w:p w14:paraId="36227262" w14:textId="638A2ABA" w:rsidR="00292E56" w:rsidRDefault="00292E56" w:rsidP="00292E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175070E" wp14:editId="212A018C">
            <wp:extent cx="5232400" cy="3530600"/>
            <wp:effectExtent l="0" t="0" r="6350" b="0"/>
            <wp:docPr id="1" name="Picture 1" descr="TSI Non reproductive org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SI Non reproductive organ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F649" w14:textId="77777777" w:rsidR="00292E56" w:rsidRDefault="00292E56" w:rsidP="00292E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1742D0" w14:textId="77777777" w:rsidR="00292E56" w:rsidRDefault="00292E56" w:rsidP="00292E5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Legends of Supplementary Figures</w:t>
      </w:r>
    </w:p>
    <w:p w14:paraId="7F6AD570" w14:textId="77777777" w:rsidR="00292E56" w:rsidRDefault="00292E56" w:rsidP="00292E5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Figure 1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ody weight response of ma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al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/c mice inoculat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travasall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SAF a) 10μg b) 50μg c) 100μg d) 200μg e) 400μg</w:t>
      </w:r>
    </w:p>
    <w:p w14:paraId="408B2C83" w14:textId="77777777" w:rsidR="00292E56" w:rsidRDefault="00292E56" w:rsidP="00292E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ure 2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ssue somatic indices (%) of various reproductive organs of mice administered with SAF a) 1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) 5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) 1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) 200 </w:t>
      </w:r>
      <w:bookmarkStart w:id="1" w:name="OLE_LINK3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e) 4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</w:p>
    <w:p w14:paraId="36377D20" w14:textId="77777777" w:rsidR="00292E56" w:rsidRDefault="00292E56" w:rsidP="00292E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Figure 3: Tissue somatic indices (%) of various non reproductive organs of mice administered with SAF a) 1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) 5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) 1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) 2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) 4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</w:p>
    <w:p w14:paraId="5228A5C1" w14:textId="77777777" w:rsidR="005D3A97" w:rsidRDefault="005D3A97"/>
    <w:sectPr w:rsidR="005D3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0E"/>
    <w:rsid w:val="00292E56"/>
    <w:rsid w:val="005D3A97"/>
    <w:rsid w:val="006A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31D3D-82AB-44AD-918A-F2979DEA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E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4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auhan</dc:creator>
  <cp:keywords/>
  <dc:description/>
  <cp:lastModifiedBy>Aditi Chauhan</cp:lastModifiedBy>
  <cp:revision>2</cp:revision>
  <dcterms:created xsi:type="dcterms:W3CDTF">2019-06-03T10:05:00Z</dcterms:created>
  <dcterms:modified xsi:type="dcterms:W3CDTF">2019-06-03T10:05:00Z</dcterms:modified>
</cp:coreProperties>
</file>